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36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714"/>
        <w:gridCol w:w="893"/>
        <w:gridCol w:w="1656"/>
        <w:gridCol w:w="1080"/>
        <w:gridCol w:w="1080"/>
        <w:gridCol w:w="3313"/>
        <w:gridCol w:w="647"/>
      </w:tblGrid>
      <w:tr>
        <w:trPr/>
        <w:tc>
          <w:tcPr>
            <w:tcW w:w="1036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able S2: Genes and operons down-regulated by several cationic antimicrobial peptides.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own-regulated  with*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old redu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nown regulation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edicted localization of protein§</w:t>
            </w:r>
          </w:p>
        </w:tc>
        <w:tc>
          <w:tcPr>
            <w:tcW w:w="3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tein/Similarity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C¶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022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, 2.1, 2.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 (w)</w:t>
            </w:r>
          </w:p>
        </w:tc>
        <w:tc>
          <w:tcPr>
            <w:tcW w:w="3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5'-nucleotidase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1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p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3.1, 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-/SarA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 (w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oglobulin G binding protein A precurso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10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arH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, 3.5, 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phylococcal accessory regulator A homologu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13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np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, 3.8, 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rine nucleoside phosphoryl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13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,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4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tetracyclin resistance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17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3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18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lc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, 2.1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0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S enzyme II (EC 2.7.1.69), glucose-specific, factor IIA homologu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1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, 5.5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3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1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flB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7, 25.5, 1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mate acetyltransf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fl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9, 25.0, 1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mate acetyltransferase activating enzym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3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, 3.6, 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3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, 3.1, 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flavohemo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3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ict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8, 2.6, 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lactate dehydrogen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cd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, 5.4, 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division and morphogenesis-related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5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lrg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, 3.3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eRS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4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rein hydrolase regulator Lrg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lrgB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, 3.1, 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rA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7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holin-like protein LrgB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6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, 2.4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7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, 2.6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+/SarA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27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, 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6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transmembrane protein Tmp7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30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eh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cerol ester hydrol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3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, 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transcription regulato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37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xpr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,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anthine phosphoribosyltransf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39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sl11 (set15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1, 19.1, 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+/ SaeRS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phylococcal superantigen-like protein 11 (Exotoxin 15)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4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9, 17.3, 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autolysin (N-acetylmuramoyl-L-alanine amid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4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poVG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, 3.7, 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V sporulation protein G homologu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56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dh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, 3.4, 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cohol dehydrogen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62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, 4.3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cretory antigen SsaA homologu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64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, 2.0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transcriptional regulato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6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2.4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transcription repressor of fructose opero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65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fruB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2.2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uctose 1-phosphate kin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65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fru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, 2.4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9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uctose specific perme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66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ae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, 2.9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VMC+/ 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eRS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2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idine protein kin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,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66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aeR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2.6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ponse regulato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,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6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, 5.5, 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eRS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lp)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73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, 3.7, 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74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lf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, 2.1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 (w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brinogen-binding protein A, clumping facto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82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rgH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, 3.7, 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gininosuccinate ly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8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rgG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5, 3.3, 6.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gininosuccinate synth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89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, 2.1, 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2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9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tl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, 2.5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rA-/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tolys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9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, 3.4, 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3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quinol oxidase polypeptide IV QoxD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91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qoxC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, 2.8, 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5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Quinol oxidase polypeptide III QoxC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91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qocB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, 2.8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5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inol oxidase polypeptide I QoxB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91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, 2.8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3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quinol oxidase polypeptide II Qox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091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, 3.7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phosphoribosylaminoimidazole carboxylase Pur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091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ur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, 4.6, 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hosphoribosylaminoimidazole carboxylase carbon dioxide-fixation chain PurK homologu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091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urC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, 4.9, 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ribosylaminoimidazole-succinocarboxamide synth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09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, 3.3, 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092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urQ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, 3.9, 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ribosylformylglycinamidine synthase I PurQ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092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urL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, 2.6, 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ribosylformylglycinamidine synthetase PurL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96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taB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8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oheme IX farnesyltransf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096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4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01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, 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0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1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lnR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Glutamine synthetase represso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15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l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Glutamine-ammonia lig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,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16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, 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17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lex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, 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xA represso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17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, 2.5,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)/e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23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sp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, 2.3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jor cold shock protein Csp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2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urG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-acetylglucosaminyl transf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27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, 3.6, 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2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amino acid pearme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27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4.0, 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reonine dehydrat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27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, 9.8, 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anine dehydrogen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,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27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, 6.5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+/SarA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5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45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sbD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, 2.1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gmaB-controlled gene product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49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emD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, 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oporphyrinogen III synth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49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emC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, 2.4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rphobilinogen deamin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49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emX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8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 concentration negative effector HemX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49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em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tamyl-tRNA reduct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66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67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, 3.5, 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lutamate ABC transporter ATP-binding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67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, 3.6, 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3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glutamine-binding periplasmic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73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, 2.1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tric-oxide synthase homologu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7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apW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, 2.7,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eRS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uncated map-w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75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, 5.5, 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8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in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, 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g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81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, 4.7, 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imilar to synergohymenotropic toxin precursor - </w:t>
            </w:r>
            <w:r>
              <w:rPr>
                <w:i/>
                <w:sz w:val="16"/>
                <w:szCs w:val="16"/>
                <w:lang w:val="en-US"/>
              </w:rPr>
              <w:t>Staphylococcus intermedi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81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, 5.3, 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leukocidin chain lukM precurso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84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C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, 6.1, 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r+/SarA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4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cessory gene regulator C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,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84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gr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, 3.8, 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r+/SarA+/SaeRS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cessory gene regulator 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,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8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97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4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195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lm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, 2.2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cosamine-fructose-6-phosphate aminotransf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0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2.8,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alpha-acetolactate decarboxyl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00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ls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pha-acetolactate synth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05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, 2.3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3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09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sa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, 10.3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-/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cretory antigen precursor SsaA homologu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0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, 2.4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/e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secretory antigen precursor Ssa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10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, 2.6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transcription regulator, RpiR family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12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, 2.5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8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1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6, 4.0, 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3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lactate permease lctP homologu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1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, 2.3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4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17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ar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, 6.0, 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2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trite extrusion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7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, 5.4, 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response regulators of two-component regulatory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,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4.4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two component sensor histidine kin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,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, 3.6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fi-FI"/>
              </w:rPr>
            </w:pPr>
            <w:r>
              <w:rPr>
                <w:i/>
                <w:sz w:val="16"/>
                <w:szCs w:val="16"/>
                <w:lang w:val="fi-FI"/>
              </w:rPr>
              <w:t>narI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, 7.1, 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5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trate reductase gamma cha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fi-FI"/>
              </w:rPr>
            </w:pPr>
            <w:r>
              <w:rPr>
                <w:i/>
                <w:sz w:val="16"/>
                <w:szCs w:val="16"/>
                <w:lang w:val="fi-FI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, 22.9, 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nitrate reductase delta cha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fi-FI"/>
              </w:rPr>
            </w:pPr>
            <w:r>
              <w:rPr>
                <w:i/>
                <w:sz w:val="16"/>
                <w:szCs w:val="16"/>
                <w:lang w:val="fi-FI"/>
              </w:rPr>
              <w:t>narH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, 20.5, 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trate reductase beta chain narH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fi-FI"/>
              </w:rPr>
            </w:pPr>
            <w:r>
              <w:rPr>
                <w:i/>
                <w:sz w:val="16"/>
                <w:szCs w:val="16"/>
                <w:lang w:val="fi-FI"/>
              </w:rPr>
              <w:t>narG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, 12.3, 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piratory nitrate reductase alpha cha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fi-FI"/>
              </w:rPr>
            </w:pPr>
            <w:r>
              <w:rPr>
                <w:i/>
                <w:sz w:val="16"/>
                <w:szCs w:val="16"/>
                <w:lang w:val="fi-FI"/>
              </w:rPr>
              <w:t>nasF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.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1, 17.4, 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oporphyrin-III C-methyl transf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fi-FI"/>
              </w:rPr>
            </w:pPr>
            <w:r>
              <w:rPr>
                <w:i/>
                <w:sz w:val="16"/>
                <w:szCs w:val="16"/>
                <w:lang w:val="fi-FI"/>
              </w:rPr>
              <w:t>nas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7, 10.2, 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similatory nitrite reduct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fi-FI"/>
              </w:rPr>
            </w:pPr>
            <w:r>
              <w:rPr>
                <w:i/>
                <w:sz w:val="16"/>
                <w:szCs w:val="16"/>
                <w:lang w:val="fi-FI"/>
              </w:rPr>
              <w:t>nasD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8, 16.0, 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trite reduct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218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fi-FI"/>
              </w:rPr>
            </w:pPr>
            <w:r>
              <w:rPr>
                <w:i/>
                <w:sz w:val="16"/>
                <w:szCs w:val="16"/>
                <w:lang w:val="fi-FI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9, 13.5, 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Nir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1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lp)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erved hypothetical protein/putative  protein-disulfide isom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19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,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lp)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20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bi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,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.8, 5.9, 2.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+/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eRS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G-binding protein SBI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2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lg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, 6.6, 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+/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eRS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mma-hemolysin chain II precurso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22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24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26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, 5.6, 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3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, 3.1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ABC transporte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30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2.3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6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membrane spanning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31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,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N-acetyltransf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32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tsG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, 2.3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9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S system, glucose-specific IIABC component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33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lpL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, 6.7, 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rA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-dependent Clp proteinase chain clpL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33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, 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/FeoA doma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34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, 3.2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transcriptional regulator tetR-family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35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, 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/similar to acetyltransf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3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isa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, 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?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odominant antigen 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4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lfB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, 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 (w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umping factor B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42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rcC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+/SarA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amate kin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,F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42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rcD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, 2.4, 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14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ginine/oirnithine antiporte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42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rcB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nithine carbamoyltransferas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44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,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+/SarA+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MC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 (w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streptococcal hemagglutinin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49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spB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, 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d shock protein cspB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249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, 2.1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4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S00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,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S04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, 5.3, 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 (2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S0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, 2.4, 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S06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ld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4, 24.7, 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+/SarA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ta-hemolysi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S068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,O,D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, 3.2, 2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3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1036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: T, temporin L-N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; O, ovispirin-1-N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; D, </w:t>
            </w:r>
            <w:r>
              <w:rPr>
                <w:sz w:val="16"/>
                <w:szCs w:val="16"/>
                <w:lang w:val="en-US"/>
              </w:rPr>
              <w:t>dermaseptin K4-S4(1-16)-NH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</w:rPr>
              <w:t>;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†</w:t>
            </w:r>
            <w:r>
              <w:rPr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sz w:val="16"/>
                <w:szCs w:val="16"/>
                <w:lang w:val="en-US"/>
              </w:rPr>
              <w:t>Induced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+) or repressed (-) by vancomycin (VCM) or regulator;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§: m, predicted membrane protein, number of predicted transmembrane segments is in parenthesis; c, predicted cytoplasmic protein; e, exported protein; lp, lipoprotein; w, wall-asociated protein;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¶: FC, Functional category; A, Stress combating mechanisms, protein folding, chaperon function; B, Signal transduction (two-component systems); C, Transcription, transcription regulation, replication, integration, nucleic acid metabolism, translation, ribosomes; D, Proteolysis, peptide cleavage; E, Amino acid metabolism and biogenesis; F, Other metabolic/biosynthetic functions (e.g. energy metabolism and carbohydrate metabolism); G, Molecule/ion uptake, export, protein secretion; H, Cell wall structure, biogenesis, hydrolysis and modification, cell division; I, Protein modification; J, Virulence and pathogenesis; K, Functionally unknown proteins, hypothetical proteins with conserved domains, hypothetical proteins.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2:12:00Z</dcterms:created>
  <dc:creator>vkom</dc:creator>
  <dc:description/>
  <cp:keywords/>
  <dc:language>en-US</dc:language>
  <cp:lastModifiedBy>vkom</cp:lastModifiedBy>
  <dcterms:modified xsi:type="dcterms:W3CDTF">2009-06-08T12:12:00Z</dcterms:modified>
  <cp:revision>2</cp:revision>
  <dc:subject/>
  <dc:title>Table S2: Genes and operons down-regulated by several cationic antimicrobial peptides</dc:title>
</cp:coreProperties>
</file>